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24E63" w14:textId="77777777" w:rsidR="002F74D9" w:rsidRPr="00D97790" w:rsidRDefault="002F74D9" w:rsidP="002F74D9">
      <w:pPr>
        <w:spacing w:before="120"/>
        <w:rPr>
          <w:rFonts w:eastAsia="맑은 고딕"/>
          <w:b/>
          <w:bCs/>
          <w:lang w:val="en-US"/>
        </w:rPr>
      </w:pPr>
      <w:r w:rsidRPr="00D97790">
        <w:rPr>
          <w:rFonts w:eastAsia="맑은 고딕"/>
          <w:b/>
          <w:bCs/>
          <w:lang w:val="en-US"/>
        </w:rPr>
        <w:t>S1 Table. Comparison of baseline characteristics between included and excluded encounters.</w:t>
      </w:r>
    </w:p>
    <w:tbl>
      <w:tblPr>
        <w:tblW w:w="9610" w:type="dxa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531"/>
        <w:gridCol w:w="1531"/>
        <w:gridCol w:w="1020"/>
        <w:gridCol w:w="1531"/>
        <w:gridCol w:w="1020"/>
      </w:tblGrid>
      <w:tr w:rsidR="002F74D9" w:rsidRPr="00D97790" w14:paraId="6BFA3228" w14:textId="77777777">
        <w:trPr>
          <w:trHeight w:val="52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DFEE2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7F51A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lyzed cohor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2A77D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sing         Pre-KTA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C00D00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Valu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F8161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ncelled ED registr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351E9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 Value</w:t>
            </w:r>
          </w:p>
        </w:tc>
      </w:tr>
      <w:tr w:rsidR="002F74D9" w:rsidRPr="00D97790" w14:paraId="774FAF28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3128D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BAC54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n = 4,72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EC4CB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n = 328)</w:t>
            </w: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07504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5E90E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n = 114)</w:t>
            </w: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A8651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2F74D9" w:rsidRPr="00D97790" w14:paraId="7D9545AF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9AA6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le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BBBA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,659 (56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BE36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7 (5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0102F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AA93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4 (47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9887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0.060 </w:t>
            </w:r>
          </w:p>
        </w:tc>
      </w:tr>
      <w:tr w:rsidR="002F74D9" w:rsidRPr="00D97790" w14:paraId="47D4E724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5830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isit typ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70EF8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F84B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1190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A39E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CA3A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2F74D9" w:rsidRPr="00D97790" w14:paraId="254C8071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2246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Disease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3BB3D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,104 (86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C48A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9 (78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B082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44EB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 (7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AF1B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F74D9" w:rsidRPr="00D97790" w14:paraId="59687B6E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83C9B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Non-disease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B9B6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80 (12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45D3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3 (2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7DCE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40C9F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 (15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4FFDC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F74D9" w:rsidRPr="00D97790" w14:paraId="207D0C8F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0301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Other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013F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5 (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BD75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 (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F6BD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8434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 (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AD0A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F74D9" w:rsidRPr="00D97790" w14:paraId="6DEDB49C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9F11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diatric (&lt;15 years)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E3634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242 (26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3971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6 (15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61A4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B642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 (2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4C81B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11</w:t>
            </w:r>
          </w:p>
        </w:tc>
      </w:tr>
      <w:tr w:rsidR="002F74D9" w:rsidRPr="00D97790" w14:paraId="5813A93E" w14:textId="77777777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6A7CD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, years, median (IQR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0494C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 (12–7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8E30B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1 (34–76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AEF57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CCE59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4.5 (29–6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4FBFA" w14:textId="77777777" w:rsidR="002F74D9" w:rsidRPr="00D97790" w:rsidRDefault="002F74D9" w:rsidP="002F74D9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1</w:t>
            </w:r>
          </w:p>
        </w:tc>
      </w:tr>
    </w:tbl>
    <w:p w14:paraId="2A98EDDF" w14:textId="77777777" w:rsidR="002F74D9" w:rsidRPr="00D97790" w:rsidRDefault="002F74D9" w:rsidP="002F74D9">
      <w:pPr>
        <w:spacing w:before="120"/>
        <w:rPr>
          <w:rFonts w:eastAsia="맑은 고딕"/>
          <w:i/>
          <w:iCs/>
          <w:lang w:val="en-US"/>
        </w:rPr>
      </w:pPr>
      <w:r w:rsidRPr="00D97790">
        <w:rPr>
          <w:rFonts w:eastAsia="맑은 고딕"/>
          <w:i/>
          <w:iCs/>
          <w:lang w:val="en-US"/>
        </w:rPr>
        <w:t>Categorical variables are presented as n (%) and compared using Pearson’s chi-square test. Age is presented as median (IQR) and compared using the Wilcoxon rank-sum test. P values compare each excluded group with the included group.</w:t>
      </w:r>
    </w:p>
    <w:p w14:paraId="47EA3F21" w14:textId="77777777" w:rsidR="002F74D9" w:rsidRPr="00D97790" w:rsidRDefault="002F74D9" w:rsidP="002F74D9">
      <w:pPr>
        <w:spacing w:before="120"/>
        <w:rPr>
          <w:rFonts w:eastAsia="맑은 고딕"/>
          <w:i/>
          <w:iCs/>
          <w:lang w:val="en-US"/>
        </w:rPr>
      </w:pPr>
      <w:r w:rsidRPr="00D97790">
        <w:rPr>
          <w:rFonts w:eastAsia="맑은 고딕"/>
          <w:i/>
          <w:iCs/>
          <w:vertAlign w:val="superscript"/>
          <w:lang w:val="en-US"/>
        </w:rPr>
        <w:t>a</w:t>
      </w:r>
      <w:r w:rsidRPr="00D97790">
        <w:rPr>
          <w:rFonts w:eastAsia="맑은 고딕"/>
          <w:i/>
          <w:iCs/>
          <w:lang w:val="en-US"/>
        </w:rPr>
        <w:t xml:space="preserve"> Encounters excluded for missing prehospital Pre-KTAS level. Sex and visit type comparisons were based on n = 5,033 due to 24 encounters with missing sex information.</w:t>
      </w:r>
    </w:p>
    <w:p w14:paraId="0084BAE5" w14:textId="62F91660" w:rsidR="002F74D9" w:rsidRPr="00D97790" w:rsidRDefault="002F74D9" w:rsidP="002F74D9">
      <w:pPr>
        <w:spacing w:before="120"/>
        <w:rPr>
          <w:rFonts w:eastAsia="맑은 고딕"/>
          <w:i/>
          <w:iCs/>
          <w:lang w:val="en-US"/>
        </w:rPr>
      </w:pPr>
      <w:r w:rsidRPr="00D97790">
        <w:rPr>
          <w:rFonts w:eastAsia="맑은 고딕"/>
          <w:i/>
          <w:iCs/>
          <w:vertAlign w:val="superscript"/>
          <w:lang w:val="en-US"/>
        </w:rPr>
        <w:t>b</w:t>
      </w:r>
      <w:r w:rsidRPr="00D97790">
        <w:rPr>
          <w:rFonts w:eastAsia="맑은 고딕"/>
          <w:i/>
          <w:iCs/>
          <w:lang w:val="en-US"/>
        </w:rPr>
        <w:t xml:space="preserve"> Of the 125 encounters with </w:t>
      </w:r>
      <w:r w:rsidR="00A169E1" w:rsidRPr="00A169E1">
        <w:rPr>
          <w:rFonts w:eastAsia="맑은 고딕"/>
          <w:i/>
          <w:iCs/>
          <w:lang w:val="en-US"/>
        </w:rPr>
        <w:t>no completed ED registration after EMS transport</w:t>
      </w:r>
      <w:r w:rsidRPr="00D97790">
        <w:rPr>
          <w:rFonts w:eastAsia="맑은 고딕"/>
          <w:i/>
          <w:iCs/>
          <w:lang w:val="en-US"/>
        </w:rPr>
        <w:t>, 117 were identified through hospital records, of which 114 could be linked to EMS run-sheet data for comparison using prehospital variables. The remaining 11 encounters (3 unlinked to EMS data + 8 untraceable) could not be compared.</w:t>
      </w:r>
    </w:p>
    <w:p w14:paraId="7D385CE5" w14:textId="77777777" w:rsidR="002F74D9" w:rsidRPr="00D97790" w:rsidRDefault="002F74D9" w:rsidP="00262112">
      <w:pPr>
        <w:pStyle w:val="10"/>
        <w:rPr>
          <w:rFonts w:eastAsiaTheme="minorEastAsia"/>
          <w:b/>
          <w:bCs/>
        </w:rPr>
      </w:pPr>
    </w:p>
    <w:p w14:paraId="5D1187D8" w14:textId="77777777" w:rsidR="002F74D9" w:rsidRPr="00D97790" w:rsidRDefault="002F74D9" w:rsidP="00262112">
      <w:pPr>
        <w:pStyle w:val="10"/>
        <w:rPr>
          <w:rFonts w:eastAsiaTheme="minorEastAsia"/>
          <w:b/>
          <w:bCs/>
        </w:rPr>
      </w:pPr>
    </w:p>
    <w:p w14:paraId="0549A675" w14:textId="77777777" w:rsidR="00104621" w:rsidRPr="00D97790" w:rsidRDefault="00104621" w:rsidP="00262112">
      <w:pPr>
        <w:pStyle w:val="10"/>
        <w:rPr>
          <w:rFonts w:eastAsiaTheme="minorEastAsia"/>
          <w:b/>
          <w:bCs/>
        </w:rPr>
      </w:pPr>
    </w:p>
    <w:sectPr w:rsidR="00104621" w:rsidRPr="00D97790" w:rsidSect="000B2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34FCD" w14:textId="77777777" w:rsidR="00F47FA1" w:rsidRDefault="00F47FA1" w:rsidP="004B18E1">
      <w:pPr>
        <w:spacing w:after="0"/>
      </w:pPr>
      <w:r>
        <w:separator/>
      </w:r>
    </w:p>
  </w:endnote>
  <w:endnote w:type="continuationSeparator" w:id="0">
    <w:p w14:paraId="2A2702EA" w14:textId="77777777" w:rsidR="00F47FA1" w:rsidRDefault="00F47FA1" w:rsidP="004B18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BBD23" w14:textId="77777777" w:rsidR="00F47FA1" w:rsidRDefault="00F47FA1" w:rsidP="004B18E1">
      <w:pPr>
        <w:spacing w:after="0"/>
      </w:pPr>
      <w:r>
        <w:separator/>
      </w:r>
    </w:p>
  </w:footnote>
  <w:footnote w:type="continuationSeparator" w:id="0">
    <w:p w14:paraId="79817895" w14:textId="77777777" w:rsidR="00F47FA1" w:rsidRDefault="00F47FA1" w:rsidP="004B18E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77"/>
    <w:rsid w:val="00055C9E"/>
    <w:rsid w:val="00071E7C"/>
    <w:rsid w:val="000B2EC1"/>
    <w:rsid w:val="000E4F42"/>
    <w:rsid w:val="00104621"/>
    <w:rsid w:val="001727DB"/>
    <w:rsid w:val="00187499"/>
    <w:rsid w:val="001E4729"/>
    <w:rsid w:val="00230D1C"/>
    <w:rsid w:val="00262112"/>
    <w:rsid w:val="002721E9"/>
    <w:rsid w:val="002B7583"/>
    <w:rsid w:val="002C0177"/>
    <w:rsid w:val="002E148B"/>
    <w:rsid w:val="002F74D9"/>
    <w:rsid w:val="00311A29"/>
    <w:rsid w:val="0039520C"/>
    <w:rsid w:val="003B30A2"/>
    <w:rsid w:val="003E7607"/>
    <w:rsid w:val="00487A0B"/>
    <w:rsid w:val="004A3585"/>
    <w:rsid w:val="004B18E1"/>
    <w:rsid w:val="004E226B"/>
    <w:rsid w:val="004F5D9B"/>
    <w:rsid w:val="00572387"/>
    <w:rsid w:val="00582D3E"/>
    <w:rsid w:val="005850F3"/>
    <w:rsid w:val="005B45CC"/>
    <w:rsid w:val="005C3C2F"/>
    <w:rsid w:val="005E557E"/>
    <w:rsid w:val="0060258E"/>
    <w:rsid w:val="00621A58"/>
    <w:rsid w:val="0079350F"/>
    <w:rsid w:val="00797E1C"/>
    <w:rsid w:val="007C7EA6"/>
    <w:rsid w:val="007E3AED"/>
    <w:rsid w:val="00872BF8"/>
    <w:rsid w:val="008A5A4C"/>
    <w:rsid w:val="008F2ED3"/>
    <w:rsid w:val="00943EEF"/>
    <w:rsid w:val="00954ABE"/>
    <w:rsid w:val="00973BFA"/>
    <w:rsid w:val="009D5EF3"/>
    <w:rsid w:val="00A169E1"/>
    <w:rsid w:val="00A95F47"/>
    <w:rsid w:val="00AE4167"/>
    <w:rsid w:val="00B028FD"/>
    <w:rsid w:val="00B202DA"/>
    <w:rsid w:val="00B21901"/>
    <w:rsid w:val="00B303E1"/>
    <w:rsid w:val="00B315C9"/>
    <w:rsid w:val="00C12100"/>
    <w:rsid w:val="00C24F31"/>
    <w:rsid w:val="00C3051A"/>
    <w:rsid w:val="00C578FD"/>
    <w:rsid w:val="00C957DD"/>
    <w:rsid w:val="00CD7F51"/>
    <w:rsid w:val="00D41FFF"/>
    <w:rsid w:val="00D56BDD"/>
    <w:rsid w:val="00D72A8B"/>
    <w:rsid w:val="00D97790"/>
    <w:rsid w:val="00DA199E"/>
    <w:rsid w:val="00E00E26"/>
    <w:rsid w:val="00E30AE8"/>
    <w:rsid w:val="00E56C6E"/>
    <w:rsid w:val="00E71C16"/>
    <w:rsid w:val="00E83B0A"/>
    <w:rsid w:val="00EA2867"/>
    <w:rsid w:val="00F40C74"/>
    <w:rsid w:val="00F47FA1"/>
    <w:rsid w:val="00FF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9272D"/>
  <w15:chartTrackingRefBased/>
  <w15:docId w15:val="{984A0A90-7B9A-458A-A1AE-97EE1FAA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8"/>
        <w:lang w:val="ko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C0177"/>
    <w:pPr>
      <w:keepNext/>
      <w:keepLines/>
      <w:spacing w:before="280" w:after="80"/>
      <w:outlineLvl w:val="0"/>
    </w:pPr>
    <w:rPr>
      <w:rFonts w:asciiTheme="majorHAnsi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C0177"/>
    <w:pPr>
      <w:keepNext/>
      <w:keepLines/>
      <w:spacing w:before="160" w:after="80"/>
      <w:outlineLvl w:val="1"/>
    </w:pPr>
    <w:rPr>
      <w:rFonts w:asciiTheme="majorHAnsi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C0177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C0177"/>
    <w:pPr>
      <w:keepNext/>
      <w:keepLines/>
      <w:spacing w:before="80" w:after="40"/>
      <w:outlineLvl w:val="3"/>
    </w:pPr>
    <w:rPr>
      <w:rFonts w:asciiTheme="majorHAnsi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C0177"/>
    <w:pPr>
      <w:keepNext/>
      <w:keepLines/>
      <w:spacing w:before="80" w:after="40"/>
      <w:ind w:leftChars="100" w:left="100"/>
      <w:outlineLvl w:val="4"/>
    </w:pPr>
    <w:rPr>
      <w:rFonts w:asciiTheme="majorHAnsi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C0177"/>
    <w:pPr>
      <w:keepNext/>
      <w:keepLines/>
      <w:spacing w:before="80" w:after="40"/>
      <w:ind w:leftChars="200" w:left="200"/>
      <w:outlineLvl w:val="5"/>
    </w:pPr>
    <w:rPr>
      <w:rFonts w:asciiTheme="majorHAnsi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C0177"/>
    <w:pPr>
      <w:keepNext/>
      <w:keepLines/>
      <w:spacing w:before="80" w:after="40"/>
      <w:ind w:leftChars="300" w:left="300"/>
      <w:outlineLvl w:val="6"/>
    </w:pPr>
    <w:rPr>
      <w:rFonts w:asciiTheme="majorHAnsi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C0177"/>
    <w:pPr>
      <w:keepNext/>
      <w:keepLines/>
      <w:spacing w:before="80" w:after="40"/>
      <w:ind w:leftChars="400" w:left="400"/>
      <w:outlineLvl w:val="7"/>
    </w:pPr>
    <w:rPr>
      <w:rFonts w:asciiTheme="majorHAnsi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C0177"/>
    <w:pPr>
      <w:keepNext/>
      <w:keepLines/>
      <w:spacing w:before="80" w:after="40"/>
      <w:ind w:leftChars="500" w:left="500"/>
      <w:outlineLvl w:val="8"/>
    </w:pPr>
    <w:rPr>
      <w:rFonts w:asciiTheme="majorHAnsi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487A0B"/>
    <w:pPr>
      <w:spacing w:line="480" w:lineRule="auto"/>
    </w:pPr>
    <w:rPr>
      <w:rFonts w:eastAsia="Times New Roman"/>
      <w:lang w:val="en-US"/>
    </w:rPr>
  </w:style>
  <w:style w:type="character" w:customStyle="1" w:styleId="1Char0">
    <w:name w:val="스타일1 Char"/>
    <w:basedOn w:val="a0"/>
    <w:link w:val="10"/>
    <w:rsid w:val="00487A0B"/>
    <w:rPr>
      <w:rFonts w:ascii="Times New Roman" w:eastAsia="Times New Roman" w:hAnsi="Times New Roman" w:cs="Times New Roman"/>
      <w:sz w:val="24"/>
      <w:szCs w:val="28"/>
      <w:lang w:val="en-US"/>
    </w:rPr>
  </w:style>
  <w:style w:type="character" w:customStyle="1" w:styleId="1Char">
    <w:name w:val="제목 1 Char"/>
    <w:basedOn w:val="a0"/>
    <w:link w:val="1"/>
    <w:uiPriority w:val="9"/>
    <w:rsid w:val="002C0177"/>
    <w:rPr>
      <w:rFonts w:asciiTheme="majorHAnsi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C0177"/>
    <w:rPr>
      <w:rFonts w:asciiTheme="majorHAnsi" w:hAnsiTheme="majorHAnsi" w:cstheme="majorBidi"/>
      <w:color w:val="000000" w:themeColor="text1"/>
      <w:sz w:val="28"/>
    </w:rPr>
  </w:style>
  <w:style w:type="character" w:customStyle="1" w:styleId="3Char">
    <w:name w:val="제목 3 Char"/>
    <w:basedOn w:val="a0"/>
    <w:link w:val="3"/>
    <w:uiPriority w:val="9"/>
    <w:semiHidden/>
    <w:rsid w:val="002C0177"/>
    <w:rPr>
      <w:rFonts w:asciiTheme="majorHAnsi" w:hAnsiTheme="majorHAnsi" w:cstheme="majorBidi"/>
      <w:color w:val="000000" w:themeColor="text1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C0177"/>
    <w:rPr>
      <w:rFonts w:asciiTheme="majorHAnsi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C0177"/>
    <w:rPr>
      <w:rFonts w:asciiTheme="majorHAnsi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C0177"/>
    <w:rPr>
      <w:rFonts w:asciiTheme="majorHAnsi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C0177"/>
    <w:rPr>
      <w:rFonts w:asciiTheme="majorHAnsi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C0177"/>
    <w:rPr>
      <w:rFonts w:asciiTheme="majorHAnsi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C0177"/>
    <w:rPr>
      <w:rFonts w:asciiTheme="majorHAnsi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C0177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C0177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C0177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</w:rPr>
  </w:style>
  <w:style w:type="character" w:customStyle="1" w:styleId="Char0">
    <w:name w:val="부제 Char"/>
    <w:basedOn w:val="a0"/>
    <w:link w:val="a4"/>
    <w:uiPriority w:val="11"/>
    <w:rsid w:val="002C0177"/>
    <w:rPr>
      <w:rFonts w:asciiTheme="majorHAnsi" w:hAnsiTheme="maj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2C0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C01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C017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C017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C0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C017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C01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C017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4B18E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B18E1"/>
  </w:style>
  <w:style w:type="paragraph" w:styleId="ac">
    <w:name w:val="footer"/>
    <w:basedOn w:val="a"/>
    <w:link w:val="Char4"/>
    <w:uiPriority w:val="99"/>
    <w:unhideWhenUsed/>
    <w:rsid w:val="004B18E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B18E1"/>
  </w:style>
  <w:style w:type="paragraph" w:styleId="ad">
    <w:name w:val="No Spacing"/>
    <w:uiPriority w:val="1"/>
    <w:qFormat/>
    <w:rsid w:val="00262112"/>
    <w:pPr>
      <w:widowControl w:val="0"/>
      <w:wordWrap w:val="0"/>
      <w:autoSpaceDE w:val="0"/>
      <w:autoSpaceDN w:val="0"/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261</Words>
  <Characters>1067</Characters>
  <Application>Microsoft Office Word</Application>
  <DocSecurity>0</DocSecurity>
  <Lines>177</Lines>
  <Paragraphs>1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환선 문</dc:creator>
  <cp:keywords/>
  <dc:description/>
  <cp:lastModifiedBy>엄마 민팅</cp:lastModifiedBy>
  <cp:revision>22</cp:revision>
  <dcterms:created xsi:type="dcterms:W3CDTF">2026-04-04T02:30:00Z</dcterms:created>
  <dcterms:modified xsi:type="dcterms:W3CDTF">2026-06-19T06:43:00Z</dcterms:modified>
</cp:coreProperties>
</file>